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4EB" w:rsidRDefault="00D244E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415.1pt;margin-top:14.75pt;width:28.95pt;height:28pt;z-index:251659264;mso-width-relative:margin;mso-height-relative:margin" stroked="f">
            <v:textbox style="mso-next-textbox:#_x0000_s1027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29605D" w:rsidRPr="0029605D">
        <w:rPr>
          <w:noProof/>
        </w:rPr>
        <w:drawing>
          <wp:inline distT="0" distB="0" distL="0" distR="0">
            <wp:extent cx="5943600" cy="330760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7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05D" w:rsidRDefault="00D244EE">
      <w:r>
        <w:rPr>
          <w:noProof/>
        </w:rPr>
        <w:pict>
          <v:shape id="_x0000_s1026" type="#_x0000_t202" style="position:absolute;margin-left:415.1pt;margin-top:17.3pt;width:28.95pt;height:28pt;z-index:251658240;mso-width-relative:margin;mso-height-relative:margin" stroked="f">
            <v:textbox style="mso-next-textbox:#_x0000_s1026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3" type="#_x0000_t202" style="position:absolute;margin-left:212.2pt;margin-top:78.85pt;width:53.25pt;height:19.8pt;z-index:251684864;mso-width-relative:margin;mso-height-relative:margin" stroked="f">
            <v:textbox>
              <w:txbxContent>
                <w:p w:rsidR="00B3068B" w:rsidRDefault="00B3068B" w:rsidP="00B3068B">
                  <w:r>
                    <w:t>??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0" type="#_x0000_t32" style="position:absolute;margin-left:183.05pt;margin-top:89.2pt;width:24.65pt;height:24.5pt;flip:x;z-index:251681792" o:connectortype="straight">
            <v:stroke endarrow="block"/>
          </v:shape>
        </w:pict>
      </w:r>
      <w:r>
        <w:rPr>
          <w:noProof/>
        </w:rPr>
        <w:pict>
          <v:shape id="_x0000_s1061" type="#_x0000_t202" style="position:absolute;margin-left:227.1pt;margin-top:173.75pt;width:97.75pt;height:19.8pt;z-index:251682816;mso-width-relative:margin;mso-height-relative:margin" stroked="f">
            <v:textbox>
              <w:txbxContent>
                <w:p w:rsidR="00B3068B" w:rsidRDefault="00B3068B" w:rsidP="00B3068B">
                  <w:r>
                    <w:t>HMF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2" type="#_x0000_t32" style="position:absolute;margin-left:183.05pt;margin-top:193.55pt;width:44.05pt;height:47.6pt;flip:x;z-index:251683840" o:connectortype="straight">
            <v:stroke endarrow="block"/>
          </v:shape>
        </w:pict>
      </w:r>
      <w:r w:rsidR="0029605D" w:rsidRPr="0029605D">
        <w:rPr>
          <w:noProof/>
        </w:rPr>
        <w:drawing>
          <wp:inline distT="0" distB="0" distL="0" distR="0">
            <wp:extent cx="5943600" cy="3298351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8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05D" w:rsidRDefault="00D244EE">
      <w:r>
        <w:rPr>
          <w:noProof/>
        </w:rPr>
        <w:lastRenderedPageBreak/>
        <w:pict>
          <v:shape id="_x0000_s1035" type="#_x0000_t32" style="position:absolute;margin-left:94.15pt;margin-top:36.4pt;width:24.65pt;height:24.5pt;flip:x;z-index:251664384" o:connectortype="straight">
            <v:stroke endarrow="block"/>
          </v:shape>
        </w:pict>
      </w:r>
      <w:r>
        <w:rPr>
          <w:noProof/>
        </w:rPr>
        <w:pict>
          <v:shape id="_x0000_s1039" type="#_x0000_t202" style="position:absolute;margin-left:99.45pt;margin-top:22.45pt;width:53.25pt;height:19.8pt;z-index:251668480;mso-width-relative:margin;mso-height-relative:margin" stroked="f">
            <v:textbox>
              <w:txbxContent>
                <w:p w:rsidR="00B3068B" w:rsidRDefault="00B3068B" w:rsidP="00B3068B">
                  <w:r>
                    <w:t>Furfural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8" type="#_x0000_t32" style="position:absolute;margin-left:106.8pt;margin-top:106pt;width:19.85pt;height:53.05pt;flip:x;z-index:251667456" o:connectortype="straight">
            <v:stroke endarrow="block"/>
          </v:shape>
        </w:pict>
      </w:r>
      <w:r>
        <w:rPr>
          <w:noProof/>
          <w:lang w:eastAsia="zh-TW"/>
        </w:rPr>
        <w:pict>
          <v:shape id="_x0000_s1037" type="#_x0000_t202" style="position:absolute;margin-left:113.9pt;margin-top:86.2pt;width:97.75pt;height:19.8pt;z-index:251666432;mso-width-relative:margin;mso-height-relative:margin" stroked="f">
            <v:textbox>
              <w:txbxContent>
                <w:p w:rsidR="00B3068B" w:rsidRDefault="00B3068B">
                  <w:r>
                    <w:t>Furfuryl alcohol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417.25pt;margin-top:14.25pt;width:28.95pt;height:28pt;z-index:251660288;mso-width-relative:margin;mso-height-relative:margin" stroked="f">
            <v:textbox style="mso-next-textbox:#_x0000_s1028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="0029605D" w:rsidRPr="0029605D">
        <w:rPr>
          <w:noProof/>
        </w:rPr>
        <w:drawing>
          <wp:inline distT="0" distB="0" distL="0" distR="0">
            <wp:extent cx="5943600" cy="3302610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05D" w:rsidRDefault="00D244EE">
      <w:r>
        <w:rPr>
          <w:noProof/>
        </w:rPr>
        <w:pict>
          <v:shape id="_x0000_s1029" type="#_x0000_t202" style="position:absolute;margin-left:417.25pt;margin-top:9.9pt;width:28.95pt;height:28pt;z-index:251661312;mso-width-relative:margin;mso-height-relative:margin" stroked="f">
            <v:textbox style="mso-next-textbox:#_x0000_s1029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6" type="#_x0000_t32" style="position:absolute;margin-left:261.2pt;margin-top:109.2pt;width:19.85pt;height:28.6pt;flip:x;z-index:251671552" o:connectortype="straight">
            <v:stroke endarrow="block"/>
          </v:shape>
        </w:pict>
      </w:r>
      <w:r>
        <w:rPr>
          <w:noProof/>
        </w:rPr>
        <w:pict>
          <v:shape id="_x0000_s1045" type="#_x0000_t202" style="position:absolute;margin-left:261.2pt;margin-top:89.4pt;width:97.75pt;height:19.8pt;z-index:251670528;mso-width-relative:margin;mso-height-relative:margin" stroked="f">
            <v:textbox>
              <w:txbxContent>
                <w:p w:rsidR="00B3068B" w:rsidRDefault="00B3068B" w:rsidP="00B3068B">
                  <w:proofErr w:type="spellStart"/>
                  <w:r>
                    <w:t>S</w:t>
                  </w:r>
                  <w:r w:rsidR="007306A3">
                    <w:t>yringyl</w:t>
                  </w:r>
                  <w:proofErr w:type="spellEnd"/>
                  <w:r w:rsidR="007306A3">
                    <w:t xml:space="preserve"> </w:t>
                  </w:r>
                  <w:r>
                    <w:t>alcohol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7" type="#_x0000_t202" style="position:absolute;margin-left:126.65pt;margin-top:37.9pt;width:97.75pt;height:19.8pt;z-index:251672576;mso-width-relative:margin;mso-height-relative:margin" stroked="f">
            <v:textbox>
              <w:txbxContent>
                <w:p w:rsidR="00B3068B" w:rsidRDefault="00B3068B" w:rsidP="00B3068B">
                  <w:r>
                    <w:t>Syringaldehyd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4" type="#_x0000_t32" style="position:absolute;margin-left:199.4pt;margin-top:60.95pt;width:37pt;height:28.45pt;z-index:251669504" o:connectortype="straight">
            <v:stroke endarrow="block"/>
          </v:shape>
        </w:pict>
      </w:r>
      <w:r w:rsidR="0029605D" w:rsidRPr="0029605D">
        <w:rPr>
          <w:noProof/>
        </w:rPr>
        <w:drawing>
          <wp:inline distT="0" distB="0" distL="0" distR="0">
            <wp:extent cx="5943600" cy="3311453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1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9605D" w:rsidRDefault="00D244EE">
      <w:r>
        <w:rPr>
          <w:noProof/>
        </w:rPr>
        <w:lastRenderedPageBreak/>
        <w:pict>
          <v:shape id="_x0000_s1030" type="#_x0000_t202" style="position:absolute;margin-left:410.95pt;margin-top:14.25pt;width:28.95pt;height:28pt;z-index:251662336;mso-width-relative:margin;mso-height-relative:margin" stroked="f">
            <v:textbox style="mso-next-textbox:#_x0000_s1030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5" type="#_x0000_t202" style="position:absolute;margin-left:136.25pt;margin-top:37.9pt;width:62.3pt;height:19.8pt;z-index:251676672;mso-width-relative:margin;mso-height-relative:margin" stroked="f">
            <v:textbox>
              <w:txbxContent>
                <w:p w:rsidR="00B3068B" w:rsidRDefault="00B3068B" w:rsidP="00B3068B">
                  <w:r>
                    <w:t>Vanillin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3" type="#_x0000_t202" style="position:absolute;margin-left:223.35pt;margin-top:153pt;width:97.75pt;height:19.8pt;z-index:251674624;mso-width-relative:margin;mso-height-relative:margin" stroked="f">
            <v:textbox>
              <w:txbxContent>
                <w:p w:rsidR="00B3068B" w:rsidRDefault="00B3068B" w:rsidP="00B3068B">
                  <w:r>
                    <w:t>Vanillyl alcohol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4" type="#_x0000_t32" style="position:absolute;margin-left:223.35pt;margin-top:172.8pt;width:19.85pt;height:28.6pt;flip:x;z-index:251675648" o:connectortype="straight">
            <v:stroke endarrow="block"/>
          </v:shape>
        </w:pict>
      </w:r>
      <w:r>
        <w:rPr>
          <w:noProof/>
        </w:rPr>
        <w:pict>
          <v:shape id="_x0000_s1052" type="#_x0000_t32" style="position:absolute;margin-left:161.55pt;margin-top:60.95pt;width:37pt;height:28.45pt;z-index:251673600" o:connectortype="straight">
            <v:stroke endarrow="block"/>
          </v:shape>
        </w:pict>
      </w:r>
      <w:r w:rsidR="0029605D" w:rsidRPr="0029605D">
        <w:rPr>
          <w:noProof/>
        </w:rPr>
        <w:drawing>
          <wp:inline distT="0" distB="0" distL="0" distR="0">
            <wp:extent cx="5943600" cy="3283462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34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05D" w:rsidRDefault="00D244EE">
      <w:r>
        <w:rPr>
          <w:noProof/>
        </w:rPr>
        <w:pict>
          <v:shape id="_x0000_s1031" type="#_x0000_t202" style="position:absolute;margin-left:410.95pt;margin-top:20.6pt;width:28.95pt;height:28pt;z-index:251663360;mso-width-relative:margin;mso-height-relative:margin" stroked="f">
            <v:textbox style="mso-next-textbox:#_x0000_s1031">
              <w:txbxContent>
                <w:p w:rsidR="0029605D" w:rsidRPr="0029605D" w:rsidRDefault="0029605D" w:rsidP="0029605D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F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9" type="#_x0000_t202" style="position:absolute;margin-left:243.2pt;margin-top:82.3pt;width:120.85pt;height:19.8pt;z-index:251680768;mso-width-relative:margin;mso-height-relative:margin" stroked="f">
            <v:textbox>
              <w:txbxContent>
                <w:p w:rsidR="00B3068B" w:rsidRDefault="00B3068B" w:rsidP="00B3068B">
                  <w:r>
                    <w:t>4-hydroxybenaldehyd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6" type="#_x0000_t32" style="position:absolute;margin-left:203.5pt;margin-top:92.7pt;width:37.6pt;height:41.4pt;flip:x;z-index:251677696" o:connectortype="straight">
            <v:stroke endarrow="block"/>
          </v:shape>
        </w:pict>
      </w:r>
      <w:r>
        <w:rPr>
          <w:noProof/>
        </w:rPr>
        <w:pict>
          <v:shape id="_x0000_s1057" type="#_x0000_t202" style="position:absolute;margin-left:249.25pt;margin-top:154.3pt;width:132.85pt;height:19.8pt;z-index:251678720;mso-width-relative:margin;mso-height-relative:margin" stroked="f">
            <v:textbox>
              <w:txbxContent>
                <w:p w:rsidR="00B3068B" w:rsidRDefault="00B3068B" w:rsidP="00B3068B">
                  <w:r>
                    <w:t>4-hydroxybenzyl alcohol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8" type="#_x0000_t32" style="position:absolute;margin-left:203.5pt;margin-top:166.1pt;width:45.75pt;height:28.6pt;flip:x;z-index:251679744" o:connectortype="straight">
            <v:stroke endarrow="block"/>
          </v:shape>
        </w:pict>
      </w:r>
      <w:r w:rsidR="00B3068B" w:rsidRPr="00B3068B">
        <w:rPr>
          <w:noProof/>
        </w:rPr>
        <w:drawing>
          <wp:inline distT="0" distB="0" distL="0" distR="0">
            <wp:extent cx="5943600" cy="3287886"/>
            <wp:effectExtent l="1905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78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068B" w:rsidRPr="005E2E2A" w:rsidRDefault="00E1449D" w:rsidP="007306A3">
      <w:pPr>
        <w:spacing w:line="480" w:lineRule="auto"/>
        <w:rPr>
          <w:rFonts w:ascii="Arial" w:hAnsi="Arial" w:cs="Arial"/>
        </w:rPr>
      </w:pPr>
      <w:r w:rsidRPr="00E1449D">
        <w:rPr>
          <w:rFonts w:ascii="Arial" w:hAnsi="Arial" w:cs="Arial"/>
          <w:b/>
        </w:rPr>
        <w:t>Additional file 2: Figure S2</w:t>
      </w:r>
      <w:r w:rsidR="00B3068B" w:rsidRPr="005E2E2A">
        <w:rPr>
          <w:rFonts w:ascii="Arial" w:hAnsi="Arial" w:cs="Arial"/>
        </w:rPr>
        <w:t xml:space="preserve">. </w:t>
      </w:r>
      <w:r w:rsidR="007B1CCF" w:rsidRPr="005E2E2A">
        <w:rPr>
          <w:rFonts w:ascii="Arial" w:hAnsi="Arial" w:cs="Arial"/>
        </w:rPr>
        <w:t xml:space="preserve">GC chromatograms of samples taken with </w:t>
      </w:r>
      <w:r w:rsidR="007B1CCF" w:rsidRPr="005E2E2A">
        <w:rPr>
          <w:rFonts w:ascii="Arial" w:hAnsi="Arial" w:cs="Arial"/>
          <w:i/>
        </w:rPr>
        <w:t>Z. mobilis</w:t>
      </w:r>
      <w:r w:rsidR="007B1CCF" w:rsidRPr="005E2E2A">
        <w:rPr>
          <w:rFonts w:ascii="Arial" w:hAnsi="Arial" w:cs="Arial"/>
        </w:rPr>
        <w:t xml:space="preserve"> 8b cells at t=0 hrs (black) with aldehydes and at t=24 hrs (blue) after conversion of aldehydes:  cell control with no aldehyde compound (A), 5-HMF (B), furfural (C), syringaldehyde (D), vanillin (E) and 4-</w:t>
      </w:r>
      <w:r w:rsidR="007B1CCF" w:rsidRPr="005E2E2A">
        <w:rPr>
          <w:rFonts w:ascii="Arial" w:hAnsi="Arial" w:cs="Arial"/>
        </w:rPr>
        <w:lastRenderedPageBreak/>
        <w:t xml:space="preserve">hydroxybenzaldehyde (F).   MS confirmed the identity of the compound and its conversion product with &gt; 90% confidence.  </w:t>
      </w:r>
    </w:p>
    <w:sectPr w:rsidR="00B3068B" w:rsidRPr="005E2E2A" w:rsidSect="00F67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9605D"/>
    <w:rsid w:val="00100053"/>
    <w:rsid w:val="0029605D"/>
    <w:rsid w:val="003A6760"/>
    <w:rsid w:val="005D179C"/>
    <w:rsid w:val="005E2E2A"/>
    <w:rsid w:val="005F619C"/>
    <w:rsid w:val="00603520"/>
    <w:rsid w:val="007306A3"/>
    <w:rsid w:val="00746A95"/>
    <w:rsid w:val="007B1CCF"/>
    <w:rsid w:val="009A088B"/>
    <w:rsid w:val="00A51C2C"/>
    <w:rsid w:val="00B3068B"/>
    <w:rsid w:val="00B74EE9"/>
    <w:rsid w:val="00C433D8"/>
    <w:rsid w:val="00C91E53"/>
    <w:rsid w:val="00D244EE"/>
    <w:rsid w:val="00D965D7"/>
    <w:rsid w:val="00E1449D"/>
    <w:rsid w:val="00E355B7"/>
    <w:rsid w:val="00F674EB"/>
    <w:rsid w:val="00FC3C3C"/>
    <w:rsid w:val="00FD37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5"/>
    <o:shapelayout v:ext="edit">
      <o:idmap v:ext="edit" data="1"/>
      <o:rules v:ext="edit">
        <o:r id="V:Rule11" type="connector" idref="#_x0000_s1046"/>
        <o:r id="V:Rule12" type="connector" idref="#_x0000_s1062"/>
        <o:r id="V:Rule13" type="connector" idref="#_x0000_s1060"/>
        <o:r id="V:Rule14" type="connector" idref="#_x0000_s1054"/>
        <o:r id="V:Rule15" type="connector" idref="#_x0000_s1038"/>
        <o:r id="V:Rule16" type="connector" idref="#_x0000_s1052"/>
        <o:r id="V:Rule17" type="connector" idref="#_x0000_s1044"/>
        <o:r id="V:Rule18" type="connector" idref="#_x0000_s1035"/>
        <o:r id="V:Rule19" type="connector" idref="#_x0000_s1056"/>
        <o:r id="V:Rule20" type="connector" idref="#_x0000_s105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0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randen</dc:creator>
  <cp:keywords/>
  <dc:description/>
  <cp:lastModifiedBy>pbacang</cp:lastModifiedBy>
  <cp:revision>6</cp:revision>
  <dcterms:created xsi:type="dcterms:W3CDTF">2013-06-10T00:01:00Z</dcterms:created>
  <dcterms:modified xsi:type="dcterms:W3CDTF">2013-06-26T09:03:00Z</dcterms:modified>
</cp:coreProperties>
</file>